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5940"/>
        <w:gridCol w:w="3060"/>
      </w:tblGrid>
      <w:tr>
        <w:trPr>
          <w:trHeight w:val="169" w:hRule="atLeast"/>
        </w:trPr>
        <w:tc>
          <w:tcPr>
            <w:tcW w:w="126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cyan"/>
              </w:rPr>
              <w:t>SUPPLEMENTAL TABLE S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trialba magad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 43099 genes encoding putative peptidases/proteases, protease inhibitors, and regulatory proteins</w:t>
            </w:r>
          </w:p>
        </w:tc>
      </w:tr>
      <w:tr>
        <w:trPr>
          <w:trHeight w:val="383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/>
            </w:pPr>
            <w:r>
              <w:rPr>
                <w:rFonts w:eastAsia="Times New Roman"/>
                <w:color w:val="000000"/>
              </w:rPr>
              <w:t xml:space="preserve">Locus tag, Protein, </w:t>
            </w:r>
            <w:r>
              <w:rPr>
                <w:color w:val="000000"/>
              </w:rPr>
              <w:t>pI,</w:t>
            </w:r>
          </w:p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Asp + Glu)/ (Arg + Lys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t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sest homolog</w:t>
            </w:r>
          </w:p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locus tag, protein, identit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073, 402 aa, 3.98, 71/1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S8 and S53 subtilisin kexin sedolis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2098, 426 aa, 43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mag_0329, 220 aa, 6.23, 34/32  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Phosphatidylethanolamine-binding protein (PEBP,</w:t>
              <w:br/>
              <w:t xml:space="preserve">putative protease inhibitor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seudogen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23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53 aa, 62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356, 771 aa, 4.56, 136/6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aA (E1/MoeB/ThiF family) homolog with C-terminal JAMM dom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XAN_7285, 598 aa, 33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514, 250 aa, 4.57, 39/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20S proteasome, β-type subun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a_2664, 234 aa, 4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515, 280 aa, 5.28, 43/3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S proteasome, α-type subun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3738A, 255 aa, 4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561, 668 aa, 4.01, 151/4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S9 prolyl oligo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AC2119, 635 aa, 6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567, 88 aa, 4.48, 18/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 ubiquitin-like β-grasp fold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cjB3_04780, 90 aa, 5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637, 384 aa, 4.38, 75/3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24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2092, 367 aa, 73%</w:t>
            </w:r>
          </w:p>
        </w:tc>
      </w:tr>
      <w:tr>
        <w:trPr>
          <w:trHeight w:val="424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714, 683 aa, 3.87, 140/3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S8 and S53 subtilisin kexin sedolis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2052, 540 aa, 4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715, 541 aa, 3.77, 108/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S8 and S53 subtilisin kexin sedolisin (Nep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01049, 530 aa, 7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0968, 326 aa, 5.35, 39/ 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48 family Ste24p (HtpX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al_0225, 300 aa, 33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128, 319 aa, 8.92, 14/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omboid family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2632, 310 aa, 7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143, 348 aa, 3.53, 75/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eptidase S1 and S6 chymotrypsin/Hap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(Htr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2644, 395 aa, 6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249, 431 aa, 5.88, 54/4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S8 and S53 subtilisin kexin sedolis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J56263, 594 aa, 4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273, 557 aa, 4.95, 94/6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loendopeptidase, glycoprotease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053, 578 aa, 79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274, 231 aa, 4.15, 41/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rolidone-carboxylate 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O_02452, 214 aa, 4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286, 295 aa, 5.19, 26/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48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206, 293 aa, 42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326, 338 aa, 4.04, 48/1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6B signal 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1595A, 384 aa, 4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335, 356 aa, 4.16, 66/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42 family (TET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a_0675, 359 aa, 5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360, 454 aa, 4.46, 80/3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28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368, 459 aa, 69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361, 613 aa, 4.15, 143/4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endopeptidase 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366, 606 aa, 8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362, 410 aa, 4.40, 94/1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6S proteasome subunit P45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33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410 aa, 8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ag_1394, 278 aa, 4.25, 50/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480" w:before="0" w:after="0"/>
              <w:textAlignment w:val="baseline"/>
              <w:outlineLvl w:val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activating enzymes of archae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alxa_1982, 279 aa, 87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398, 438 aa, 4.65, 76/4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24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264, 410 aa, 5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446, 610 aa, 5.16, 100/6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endopeptidase F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uk_0031, 594 aa, 37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508, 612 aa,  4.00, 77/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50 family.    (S2P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477, 607 aa, 6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514, 392 aa, 4.87, 37/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50 family (S2P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483, 388 aa, 6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537, 509 aa, 4.38, 107/3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peptidase M32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uk_0281, 509 aa, 5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mag_1538, 525 aa, 4.19, 126/41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peptidase M32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535, 524 aa, 7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552, 184 aa, 6.42, 21/2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Zinc-dependent peptidase M54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502, 173 aa, 9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636, 216 aa, 5.15,  14/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omboid family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bor_34800, 199 aa, 4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698, 999 aa, 4.12, 192/5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peptidase A, M14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cjB3_16606, 907 aa, 3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722, 762 aa, 4.06, 164/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 prolyl oligo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116, 726 aa, 6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752, 352 aa, 4.51, 38/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A24A prepilin type IV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098, 349 aa, 6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777, 380 aa, 4.28, 79/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9 aminopeptidase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278, 367 aa, 8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859, 325 aa, 4.69, 47/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48 family (HtpX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403, 350 aa, 4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874, 474 aa, 4.05, 82/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S8 and S53 subtilisin kexin sedolis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058, 449 aa, 67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ag_1914, 87 aa, 4.49, 19/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small archaeal modifier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0025, 78 aa. 72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932, 353 aa, 4.44, 76/3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S24/S26A/S26B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003, 319 aa, 6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944, 288 aa, 4.29, 43/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6B signal peptidase 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003, 319 aa, 5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1984, 508 aa, 4.09, 97/3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D-alanyl-D-alanine carboxy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s_1386, 521 aa, 3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035, 297 aa, 6.99, 28/2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48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206, 293 aa, 83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136, 415 aa, 4.74, 40/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50 family (S2P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289, 393 aa, 7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mag_2110, 500 aa, 3.84, 114/23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ase inhibitor I4 serp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0395, 475 aa, 6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142, 320 aa, 4.01, 65/1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peptidase M29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343, 318 aa, 82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255, 388 aa, 4.25, 86/3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9 aminopeptidase 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432, 360 aa, 8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391, 396 aa, 4.24, 80/2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2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1427, 396 aa, 77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440, 405 aa, 4.41, 90/4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6S proteasome subunit P45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14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405 aa, 92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471, 1489 aa, 3.40, 375/2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S8 and S53 subtilisin kexin sedolis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c_1628, 1215 aa, 37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505, 424 aa, 4.94, 54/4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48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a_1947, 370 aa, 3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518, 225 aa, 10.19, 8/1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homboid family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xa_3822, 233 aa, 6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538, 611 aa, 4.06, 129/3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 prolyl oligo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188, 612 aa, 8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612, 334 aa, 4.17, 62/2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peptide peptidase SppA, 36K type (SPP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1351,331 aa,7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635, 328 aa, 3.95, 55/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9 Peptidase (Spp-like homolog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O_1987, 299 aa, 5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ag_2668,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111 aa, 4.09, 21/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small archaeal modifier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0699,  96 aa, 7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702, 366 aa, 4.37, 56/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ptidase S1 and S6 chymotrypsin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(HtrA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739, 371 aa, 6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745,  269 aa, 6.23, 30/2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48 family (HtpX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795, 274 aa, 67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766, 431 aa, 8.60, 41/4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48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c_2574, 290 aa, 37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 w:eastAsia="es-ES"/>
              </w:rPr>
              <w:t>Nmag_2822, 778 aa, 4.42, 149/7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Sigma 54 interacting domain protein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(putative protease S16 family, Lon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 w:eastAsia="es-ES"/>
              </w:rPr>
              <w:t>Htur_0860, 731 aa, 82.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941, 316 aa, 4.38, 54/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aspartyl-peptidase (asparaginase 2) T2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cjB3_06535, 300 aa, 6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 2942, 299 aa, 4.34, 65/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 aminopeptidase, type II, M24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0549, 300 aa, 9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952, 394 aa, 5.20, 49/3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48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a_1947, 370 aa, 5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mag_2971, 94 aa, 3.91, 24/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small archaeal modifier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tur_0580, 93 aa, 8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2982, 704 aa, 4.23, 137/4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yl oligopeptidase S9A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he_2440, 684 aa, 42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113, 398 aa, 5.00, 51/3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ase M48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ta_1947, 370 aa, 3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159, 420 aa, 4.33, 78/ 3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eptidyl aminopeptidase S9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u_5182, 423 aa, 47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241, 436 aa, 4.39, 89/3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8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1093, 454 aa, 79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313, 251 aa, 4.25, 52/1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asome endopeptidase complex, alpha subun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1707, 256 aa, 9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351, 243 aa, 4.42, 39/1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roteasome endopeptidase complex, beta subuni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1568, 243 aa, 89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375, 397 aa, 4.50, 49/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6B signal peptidase 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c_0480, 387 aa, 4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494, 209 aa, 6.20, 13/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50 family (S2P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1624, 212 aa, 8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497, 360 aa, 4.19, 73/2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-carboxypeptidase A, S66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AC1893, 353 aa, 59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hd w:fill="FFFFFF" w:val="clear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579, 671 aa,  4.72,  83/4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mboid family prote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xa_3310, 622 aa, 5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633, 414 aa, 4.35, 62/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S8 and S53 subtilisin kexin sedolis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2098, 426 aa, 4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653, 457 aa, 4.34, 75/3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D-alanyl-D-alanine carboxypeptidase S13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AZ_0570, 456 aa, 3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mag_3657, 385 aa, 3.98, 81/27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P/P60 protein, putative 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O_3330, 407 aa, 2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662, 621 aa, 4.32, 118/5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 prolyl oligo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c_0581, 628 aa, 51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743, 385 aa, 4.81, 39/2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6B signal 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3509, 391 aa, 6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774, 510 aa, 4.63, 84/4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cystin LR degradation protein (MlrC-like protein), M81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he_1234, 503 aa, 4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mag_3812,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278 aa, 4.45, 45/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tin-like activating enzymes of archae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lac_0421, 270 aa, 5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901, 429 aa, 4.64, 73/3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4 family metallo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2880, 424 aa, 8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913, 1710 aa, 3.28, 455/2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S8 and S53 subtilisin kexin sedolis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c_1628, 1215 aa, 3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933, 496 aa, 4.18, 98/3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0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he_2747, 457 aa, 43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953, 378 aa, 4.32, 78/3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4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VO_A0376, 367 aa, 62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971, 671 aa, 4.61, 115/6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 prolyl oligo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d_1826, 667 aa, 2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990, 447 aa, 4.44, 84/3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8 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ur_1093, 454 aa, 44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997, 456 aa, 4.42, 87/3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8 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uk_0415, 440 aa, 47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3998, 440 aa, 4.72, 74/ 3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8 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uk_0415, 440 aa, 48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4003, 279 aa, 4.51, 46/2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55 (D-aminopeptidase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R47_28010, 278 aa, 4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4051, 400 aa, 4.29, 77/2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4 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cjB3_12765, 399 aa, 56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4052, 389 aa, 4.62, 70/3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M24  famil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cjB3_13510, 377 aa, 50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4175,  372 aa, 4.45, 49/2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6B signal 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c_0480, 387 aa, 45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4185,  655 aa, 4.35, 123/5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 prolyl oligopeptida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he_1357, 652 aa, 53%</w:t>
            </w:r>
          </w:p>
        </w:tc>
      </w:tr>
      <w:tr>
        <w:trPr>
          <w:trHeight w:val="46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ag_4209, 1618 aa, 3.54, 404/3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ase S8 and S53 subtilisin kexin sedolis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c_1628, 1215 aa, 42%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Feature">
    <w:name w:val="featur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01:01:00Z</dcterms:created>
  <dc:creator>228895</dc:creator>
  <dc:description/>
  <cp:keywords/>
  <dc:language>en-US</dc:language>
  <cp:lastModifiedBy>shivakumara siddaramappa</cp:lastModifiedBy>
  <dcterms:modified xsi:type="dcterms:W3CDTF">2012-04-10T08:08:00Z</dcterms:modified>
  <cp:revision>47</cp:revision>
  <dc:subject/>
  <dc:title/>
</cp:coreProperties>
</file>